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AE7" w:rsidRPr="007E1073" w:rsidRDefault="007E0AE7" w:rsidP="00191AE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Hlk521315508"/>
      <w:r w:rsidRPr="007E1073">
        <w:rPr>
          <w:rFonts w:ascii="Arial" w:hAnsi="Arial" w:cs="Arial"/>
          <w:b/>
          <w:sz w:val="24"/>
          <w:szCs w:val="24"/>
          <w:lang w:val="en-US"/>
        </w:rPr>
        <w:t>S2 Table. Values for different oximetric parameters of SDB according to the categories of several aggressiveness markers of breast cancer.</w:t>
      </w:r>
    </w:p>
    <w:bookmarkEnd w:id="0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680"/>
        <w:gridCol w:w="2269"/>
        <w:gridCol w:w="1134"/>
        <w:gridCol w:w="1701"/>
        <w:gridCol w:w="1134"/>
        <w:gridCol w:w="2410"/>
        <w:gridCol w:w="1214"/>
      </w:tblGrid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ODI3%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T90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Minimum SaO2</w:t>
            </w: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i/>
                <w:sz w:val="24"/>
                <w:szCs w:val="24"/>
                <w:lang w:val="en-US"/>
              </w:rPr>
              <w:t>Ki67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Ki67&gt;28%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Ki67&lt;29%</w:t>
            </w: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2 (2-9.5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2 (2.3-10.9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7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56</w:t>
            </w: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5-9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4-91)</w:t>
            </w: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93</w:t>
            </w: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i/>
                <w:sz w:val="24"/>
                <w:szCs w:val="24"/>
                <w:lang w:val="en-US"/>
              </w:rPr>
              <w:t>Hormone receptors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HR-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HR+</w:t>
            </w: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9 (1.2-14.7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1 (2.4-10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1 (0-3.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7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20</w:t>
            </w: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8 (83.5-9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90 (85-91)</w:t>
            </w: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64</w:t>
            </w: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i/>
                <w:sz w:val="24"/>
                <w:szCs w:val="24"/>
                <w:lang w:val="en-US"/>
              </w:rPr>
              <w:t>Nottingham Histological Grade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Grade 1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Grade 2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Grade 3</w:t>
            </w: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1 (2.7-10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6.3 (1.5-10.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5 (2.5-12.1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.94</w:t>
            </w: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2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7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 (0-3.2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.79</w:t>
            </w: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3.5-90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90 (85-9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89 (85-91)</w:t>
            </w: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.78</w:t>
            </w: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i/>
                <w:sz w:val="24"/>
                <w:szCs w:val="24"/>
                <w:lang w:val="en-US"/>
              </w:rPr>
              <w:t>Tumor stage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Stage I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Stage II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Stage III-IV</w:t>
            </w: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6.2 (1.7-12.5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4.4 (2.4-10.39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1 (0.7-8.6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8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1.3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4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4-90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5-91.2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90 (86.2-91)</w:t>
            </w: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44</w:t>
            </w:r>
          </w:p>
        </w:tc>
      </w:tr>
      <w:tr w:rsidR="004B0711" w:rsidRPr="00191AE7" w:rsidTr="004B0711">
        <w:tc>
          <w:tcPr>
            <w:tcW w:w="368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i/>
                <w:sz w:val="24"/>
                <w:szCs w:val="24"/>
                <w:lang w:val="en-US"/>
              </w:rPr>
              <w:t>Molecular subtype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Luminal A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Luminal B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HER2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Triple Negative</w:t>
            </w:r>
          </w:p>
        </w:tc>
        <w:tc>
          <w:tcPr>
            <w:tcW w:w="2269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5.2 (1.8-12.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4.8 (2.1-12.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6.3 (3.0-9.6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3.7 (1.2-9.8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701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7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0.7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 (0-3.3)</w:t>
            </w:r>
          </w:p>
        </w:tc>
        <w:tc>
          <w:tcPr>
            <w:tcW w:w="113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78</w:t>
            </w:r>
          </w:p>
        </w:tc>
        <w:tc>
          <w:tcPr>
            <w:tcW w:w="2410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4-90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3-9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9 (84-91)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88 (85-91)</w:t>
            </w:r>
          </w:p>
        </w:tc>
        <w:tc>
          <w:tcPr>
            <w:tcW w:w="1214" w:type="dxa"/>
          </w:tcPr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1AE7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  <w:p w:rsidR="007E0AE7" w:rsidRPr="00191AE7" w:rsidRDefault="007E0AE7" w:rsidP="00191AE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E0AE7" w:rsidRPr="00191AE7" w:rsidRDefault="007E0AE7" w:rsidP="00191AE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7E0AE7" w:rsidRPr="00191AE7" w:rsidRDefault="007E0AE7" w:rsidP="00191AE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1" w:name="_Hlk521315544"/>
      <w:r w:rsidRPr="00191AE7">
        <w:rPr>
          <w:rFonts w:ascii="Arial" w:hAnsi="Arial" w:cs="Arial"/>
          <w:sz w:val="24"/>
          <w:szCs w:val="24"/>
          <w:lang w:val="en-US"/>
        </w:rPr>
        <w:t xml:space="preserve">SDB: sleep-disordered breathing. HR-: absence of estrogen and </w:t>
      </w:r>
      <w:proofErr w:type="spellStart"/>
      <w:r w:rsidRPr="00191AE7">
        <w:rPr>
          <w:rFonts w:ascii="Arial" w:hAnsi="Arial" w:cs="Arial"/>
          <w:sz w:val="24"/>
          <w:szCs w:val="24"/>
          <w:lang w:val="en-US"/>
        </w:rPr>
        <w:t>progresterone</w:t>
      </w:r>
      <w:proofErr w:type="spellEnd"/>
      <w:r w:rsidRPr="00191AE7">
        <w:rPr>
          <w:rFonts w:ascii="Arial" w:hAnsi="Arial" w:cs="Arial"/>
          <w:sz w:val="24"/>
          <w:szCs w:val="24"/>
          <w:lang w:val="en-US"/>
        </w:rPr>
        <w:t xml:space="preserve"> hormone receptors. HR+: presence of either estrogen and/or </w:t>
      </w:r>
      <w:proofErr w:type="spellStart"/>
      <w:r w:rsidRPr="00191AE7">
        <w:rPr>
          <w:rFonts w:ascii="Arial" w:hAnsi="Arial" w:cs="Arial"/>
          <w:sz w:val="24"/>
          <w:szCs w:val="24"/>
          <w:lang w:val="en-US"/>
        </w:rPr>
        <w:t>progresterone</w:t>
      </w:r>
      <w:proofErr w:type="spellEnd"/>
      <w:r w:rsidRPr="00191AE7">
        <w:rPr>
          <w:rFonts w:ascii="Arial" w:hAnsi="Arial" w:cs="Arial"/>
          <w:sz w:val="24"/>
          <w:szCs w:val="24"/>
          <w:lang w:val="en-US"/>
        </w:rPr>
        <w:t xml:space="preserve"> hormone receptors. ODI3: oxygen desaturation index at 3%. T90: percentage of time spent with oxygen saturation &lt;90%. SaO2: oxygen saturation. SDB: sleep-disordered breathing.</w:t>
      </w:r>
    </w:p>
    <w:p w:rsidR="007E0AE7" w:rsidRPr="00191AE7" w:rsidRDefault="007E0AE7" w:rsidP="00191AE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2" w:name="_GoBack"/>
      <w:bookmarkEnd w:id="2"/>
    </w:p>
    <w:p w:rsidR="007E0AE7" w:rsidRPr="00191AE7" w:rsidRDefault="007E0AE7" w:rsidP="00191AE7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191AE7">
        <w:rPr>
          <w:rFonts w:ascii="Arial" w:hAnsi="Arial" w:cs="Arial"/>
          <w:sz w:val="24"/>
          <w:szCs w:val="24"/>
          <w:lang w:val="en-US"/>
        </w:rPr>
        <w:t>Data are expressed as median (first-third quartile)</w:t>
      </w:r>
    </w:p>
    <w:bookmarkEnd w:id="1"/>
    <w:p w:rsidR="007E0AE7" w:rsidRDefault="007E0AE7" w:rsidP="007E0A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E0AE7" w:rsidRDefault="007E0AE7" w:rsidP="007E0AE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7641B" w:rsidRPr="007E0AE7" w:rsidRDefault="00E7641B">
      <w:pPr>
        <w:rPr>
          <w:lang w:val="en-US"/>
        </w:rPr>
      </w:pPr>
    </w:p>
    <w:sectPr w:rsidR="00E7641B" w:rsidRPr="007E0AE7" w:rsidSect="004B07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AE7"/>
    <w:rsid w:val="00191AE7"/>
    <w:rsid w:val="004B0711"/>
    <w:rsid w:val="007E0AE7"/>
    <w:rsid w:val="007E1073"/>
    <w:rsid w:val="009C13A0"/>
    <w:rsid w:val="00E7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340FF"/>
  <w15:chartTrackingRefBased/>
  <w15:docId w15:val="{BAEFCE77-7935-4EA0-B540-86CB256E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A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E0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mpos</dc:creator>
  <cp:keywords/>
  <dc:description/>
  <cp:lastModifiedBy>francisco campos</cp:lastModifiedBy>
  <cp:revision>4</cp:revision>
  <dcterms:created xsi:type="dcterms:W3CDTF">2018-08-06T09:19:00Z</dcterms:created>
  <dcterms:modified xsi:type="dcterms:W3CDTF">2018-11-07T17:29:00Z</dcterms:modified>
</cp:coreProperties>
</file>